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FE485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312A8594">
      <w:pPr>
        <w:pStyle w:val="4"/>
        <w:widowControl/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</w:pBdr>
        <w:adjustRightInd w:val="0"/>
        <w:snapToGrid w:val="0"/>
        <w:spacing w:beforeAutospacing="0" w:afterAutospacing="0"/>
        <w:rPr>
          <w:rFonts w:ascii="Times New Roman" w:hAnsi="Times New Roman"/>
          <w:kern w:val="2"/>
          <w14:ligatures w14:val="standardContextual"/>
        </w:rPr>
      </w:pPr>
      <w:r>
        <w:rPr>
          <w:rFonts w:ascii="Times New Roman" w:hAnsi="Times New Roman"/>
          <w:b/>
          <w:bCs/>
          <w:kern w:val="2"/>
          <w14:ligatures w14:val="standardContextual"/>
        </w:rPr>
        <w:t xml:space="preserve">Supplementary Table 1. </w:t>
      </w:r>
      <w:r>
        <w:rPr>
          <w:rFonts w:hint="eastAsia" w:ascii="Times New Roman" w:hAnsi="Times New Roman"/>
          <w:kern w:val="2"/>
        </w:rPr>
        <w:t>Search strategy</w:t>
      </w:r>
    </w:p>
    <w:tbl>
      <w:tblPr>
        <w:tblStyle w:val="5"/>
        <w:tblW w:w="12800" w:type="dxa"/>
        <w:tblInd w:w="98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025"/>
        <w:gridCol w:w="8112"/>
        <w:gridCol w:w="1747"/>
      </w:tblGrid>
      <w:tr w14:paraId="764A47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753534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Database</w:t>
            </w:r>
          </w:p>
        </w:tc>
        <w:tc>
          <w:tcPr>
            <w:tcW w:w="103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62AEED2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820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6BCD2F5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Query</w:t>
            </w:r>
          </w:p>
        </w:tc>
        <w:tc>
          <w:tcPr>
            <w:tcW w:w="175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99DD03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Results</w:t>
            </w:r>
          </w:p>
        </w:tc>
      </w:tr>
      <w:tr w14:paraId="1AC62D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1A97220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PubMed</w:t>
            </w:r>
          </w:p>
        </w:tc>
        <w:tc>
          <w:tcPr>
            <w:tcW w:w="103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300BE4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1</w:t>
            </w:r>
          </w:p>
        </w:tc>
        <w:tc>
          <w:tcPr>
            <w:tcW w:w="820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E91A1C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"Aged"[MeSH Terms]</w:t>
            </w:r>
          </w:p>
        </w:tc>
        <w:tc>
          <w:tcPr>
            <w:tcW w:w="175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73F861A0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729628</w:t>
            </w:r>
          </w:p>
        </w:tc>
      </w:tr>
      <w:tr w14:paraId="1A42A10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CCD421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2FF2D22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1174E5A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"elderly"[Title/Abstract] OR "older adult*"[Title/Abstract] OR "older people"[Title/Abstract] OR "senior*"[Title/Abstract] OR "elder"[Title/Abstract]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4C9C10F0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51346</w:t>
            </w:r>
          </w:p>
        </w:tc>
      </w:tr>
      <w:tr w14:paraId="550E2C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285B38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6C40265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740CD8B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#1 OR #2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2BE3966A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913253</w:t>
            </w:r>
          </w:p>
        </w:tc>
      </w:tr>
      <w:tr w14:paraId="465F3E9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D051CD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21DEF5D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4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018B420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"oral frailty"[Title/Abstract]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5670F47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15</w:t>
            </w:r>
          </w:p>
        </w:tc>
      </w:tr>
      <w:tr w14:paraId="4DEC72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F1F9FB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340FF01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5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6279ACD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"impact*"[Title/Abstract] OR "cause*"[Title/Abstract] OR "reason*"[Title/Abstract] OR "association"[Title/Abstract] OR "relationship"[Title/Abstract] OR "effect*"[Title/Abstract]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70E9A1A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4569466</w:t>
            </w:r>
          </w:p>
        </w:tc>
      </w:tr>
      <w:tr w14:paraId="1795E4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F7D7AD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7919BB3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6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6B3150F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3 AND #4 AND #5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5DFB9527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26</w:t>
            </w:r>
          </w:p>
        </w:tc>
      </w:tr>
      <w:tr w14:paraId="3254D2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 w14:paraId="6C67A76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Web of Science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5F8DAA1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1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58C299C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S=(aged or elderly or older adult* or older people or senior* or elder)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3C916EC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,831,535</w:t>
            </w:r>
          </w:p>
        </w:tc>
      </w:tr>
      <w:tr w14:paraId="37707CE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0AB779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652DA81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2396ACC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S=(oral frailty)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666E7AF9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,361</w:t>
            </w:r>
          </w:p>
        </w:tc>
      </w:tr>
      <w:tr w14:paraId="44E7588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74403E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13D18FA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69818AC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S=(impact* or cause* or reason* or association or relationship or effect*)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29B5F792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1,298,938</w:t>
            </w:r>
          </w:p>
        </w:tc>
      </w:tr>
      <w:tr w14:paraId="73D348D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3B3D1A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4DA4126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4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2A62819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1 AND #2 AND #3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2012299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939</w:t>
            </w:r>
          </w:p>
        </w:tc>
      </w:tr>
      <w:tr w14:paraId="741CF9C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9F6EE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Embase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7E6D558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1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4376E0D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('aged'/exp OR 'aged') AND [embase]/lim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429BF544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,886,423</w:t>
            </w:r>
          </w:p>
        </w:tc>
      </w:tr>
      <w:tr w14:paraId="50D4181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A763D2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2EAD340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45B0AD2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('aged patient':ti,ab,kw OR 'aged people':ti,ab,kw OR 'aged person':ti,ab,kw OR 'aged subject':ti,ab,kw OR 'elderly':ti,ab,kw OR 'elderly patient':ti,ab,kw OR 'elderly people':ti,ab,kw OR 'elderly person':ti,ab,kw OR 'elderly subject':ti,ab,kw OR 'senior citizen':ti,ab,kw OR 'senium':ti,ab,kw OR 'aged':ti,ab,kw) AND [embase]/lim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25EEAF9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769532</w:t>
            </w:r>
          </w:p>
        </w:tc>
      </w:tr>
      <w:tr w14:paraId="13DD77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AC0B94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2A4530F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3B7350E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1 OR #2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51F3DFC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,961,049</w:t>
            </w:r>
          </w:p>
        </w:tc>
      </w:tr>
      <w:tr w14:paraId="16F0DFC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3263B9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522890A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4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7941B4A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"oral frailty"ti,ab,kw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68BC32A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28</w:t>
            </w:r>
          </w:p>
        </w:tc>
      </w:tr>
      <w:tr w14:paraId="6884F71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C4BED7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63D9FBC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5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3C9CA13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impact*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i,ab,kw OR cause*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i,ab,kw OR reason*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i,ab,kw OR association:ti,ab,kw OR relationship:ti,ab,kw OR effect*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i,ab,kw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5FE17CF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9,017,924</w:t>
            </w:r>
          </w:p>
        </w:tc>
      </w:tr>
      <w:tr w14:paraId="17187FA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007E686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23933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6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21D3C4C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3AND #4 AND #5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5431D72B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</w:tr>
      <w:tr w14:paraId="4A9D48D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1E5631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Cochrane Library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781718C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1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291EB00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eSH descriptor: [Aged] in all MeSH products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19541B05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82778</w:t>
            </w:r>
          </w:p>
        </w:tc>
      </w:tr>
      <w:tr w14:paraId="225F053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FF1DAB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6C21F53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6DCA60B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(aged or ciderty or older adult" or older poopie or senlor" or clderjtl,ab,kw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07ECCC1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20142</w:t>
            </w:r>
          </w:p>
        </w:tc>
      </w:tr>
      <w:tr w14:paraId="4C86EF4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5908C5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1CB240F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7D72FD9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1 OR #2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3F76D2E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20142</w:t>
            </w:r>
          </w:p>
        </w:tc>
      </w:tr>
      <w:tr w14:paraId="5908E70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95F8BD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6774603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4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769C446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(oral frailty)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i,ab,kw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63F8C0CA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32</w:t>
            </w:r>
          </w:p>
        </w:tc>
      </w:tr>
      <w:tr w14:paraId="69C9A7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9351EE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3FBAEA4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5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00B9B4C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(impact* or cause* or reason* or association or relationship or effect*)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i,ab,kw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6F59F99B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562292</w:t>
            </w:r>
          </w:p>
        </w:tc>
      </w:tr>
      <w:tr w14:paraId="5C2C7F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1A4069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2226002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6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26E14D8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3 AND #4 AND #5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2C693BEB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44</w:t>
            </w:r>
          </w:p>
        </w:tc>
      </w:tr>
      <w:tr w14:paraId="677171B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22AA9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CINAHL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76F6F25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1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7ABCCAA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H aged OR TI (aged or elderly or older adult* or older people or senior* or elder)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37B64B3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,018,264</w:t>
            </w:r>
          </w:p>
        </w:tc>
      </w:tr>
      <w:tr w14:paraId="59356C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6259FA1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6C69A4E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2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2BE7FB5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B aged or elderly or older adult* or older people or senior* or elder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7DA25F78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88,819</w:t>
            </w:r>
          </w:p>
        </w:tc>
      </w:tr>
      <w:tr w14:paraId="35FF96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826A21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332E780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3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18BEE70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1 OR S2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6EB1CC82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,207,253</w:t>
            </w:r>
          </w:p>
        </w:tc>
      </w:tr>
      <w:tr w14:paraId="1B9628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446A01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40A3653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4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576E689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I oral frailty OR AB oral frailty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41B01804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5</w:t>
            </w:r>
          </w:p>
        </w:tc>
      </w:tr>
      <w:tr w14:paraId="4660235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A8EF359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091A8A5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5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5A3A838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I (impact* or cause* or reason* or association or relationship or effect*) OR AB (impact* or cause* or reason* or association or relationship or effect*)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11D57E6F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,648,152</w:t>
            </w:r>
          </w:p>
        </w:tc>
      </w:tr>
      <w:tr w14:paraId="77FB771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39AC14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4C8B80C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6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1ED8933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fldChar w:fldCharType="begin"/>
            </w:r>
            <w:r>
              <w:instrText xml:space="preserve"> HYPERLINK "http://research--ebsco--com--https.ebscohost.shd1rmyy.lwnote.com:50001/search/results?combinedSearchQueryId=sq:0e86c3b3-4937-4c09-b867-266006746f31&amp;db=ccm&amp;expanders=concept&amp;limiters=None&amp;q=S3%20AND%20S4%20AND%20S5&amp;searchMode=boolean&amp;sort=relevance&amp;userDirectAction=true&amp;isDashboardExpanded=true" \o "http://research--ebsco--com--https.ebscohost.shd1rmyy.lwnote.com:50001/search/results?combinedSearchQueryId=sq:0e86c3b3-4937-4c09-b867-266006746f31&amp;db=ccm&amp;expanders=concept&amp;limiters=None&amp;q=S3 AND S4 AND S5&amp;searchMode=boolean&amp;sort=relevance&amp;userDirectActio" </w:instrText>
            </w:r>
            <w:r>
              <w:fldChar w:fldCharType="separate"/>
            </w:r>
            <w:r>
              <w:rPr>
                <w:rStyle w:val="8"/>
                <w:rFonts w:ascii="Times New Roman" w:hAnsi="Times New Roman" w:eastAsia="等线" w:cs="Times New Roman"/>
                <w:color w:val="auto"/>
                <w:sz w:val="24"/>
                <w:u w:val="none"/>
              </w:rPr>
              <w:t>S3 AND S4 AND S5</w:t>
            </w:r>
            <w:r>
              <w:rPr>
                <w:rStyle w:val="8"/>
                <w:rFonts w:ascii="Times New Roman" w:hAnsi="Times New Roman" w:eastAsia="等线" w:cs="Times New Roman"/>
                <w:color w:val="auto"/>
                <w:sz w:val="24"/>
                <w:u w:val="none"/>
              </w:rPr>
              <w:fldChar w:fldCharType="end"/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75953411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33</w:t>
            </w:r>
          </w:p>
        </w:tc>
      </w:tr>
      <w:tr w14:paraId="1878E7F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15BF5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EDLINE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2E5A802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1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60F2B18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('aged'/exp OR 'aged') AND [medline]/lim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59908631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,760,080</w:t>
            </w:r>
          </w:p>
        </w:tc>
      </w:tr>
      <w:tr w14:paraId="534E72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6779E4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29BC228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3184805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(elderly:ab,ti OR 'older adult*':ab,ti OR 'older people':ab,ti OR senior*:ab,ti OR elder:ab,ti) AND [medline]/lim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433B418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53,606</w:t>
            </w:r>
          </w:p>
        </w:tc>
      </w:tr>
      <w:tr w14:paraId="272348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897069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4AAA1C5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7B0D6E1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1 OR #2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4D46908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,869,025</w:t>
            </w:r>
          </w:p>
        </w:tc>
      </w:tr>
      <w:tr w14:paraId="456C933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AEF425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45D8E93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4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2D77982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oral frailty'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b,ti AND [medline]/lim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6015F533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56</w:t>
            </w:r>
          </w:p>
        </w:tc>
      </w:tr>
      <w:tr w14:paraId="0EA5DCE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58C88C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761290B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5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41462E5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(impact*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b,ti OR cause*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b,ti OR reason*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b,ti OR association:ab,ti OR relationship:ab,ti OR effect*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b,ti) AND [medline]/lim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3C6BCD0A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2,005,059</w:t>
            </w:r>
          </w:p>
        </w:tc>
      </w:tr>
      <w:tr w14:paraId="4A34FF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17CBA8"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07ECA1A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6</w:t>
            </w:r>
          </w:p>
        </w:tc>
        <w:tc>
          <w:tcPr>
            <w:tcW w:w="8205" w:type="dxa"/>
            <w:tcBorders>
              <w:tl2br w:val="nil"/>
              <w:tr2bl w:val="nil"/>
            </w:tcBorders>
            <w:vAlign w:val="center"/>
          </w:tcPr>
          <w:p w14:paraId="1C036C2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#3 AND #4 AND #5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4A58C2C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98</w:t>
            </w:r>
          </w:p>
        </w:tc>
      </w:tr>
    </w:tbl>
    <w:p w14:paraId="6E283B87">
      <w:pPr>
        <w:rPr>
          <w:rFonts w:ascii="Times New Roman" w:hAnsi="Times New Roman" w:eastAsia="等线" w:cs="Times New Roman"/>
          <w:b/>
          <w:bCs/>
          <w:sz w:val="24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1880ACA5">
      <w:pPr>
        <w:rPr>
          <w:rFonts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等线" w:cs="Times New Roman"/>
          <w:b/>
          <w:bCs/>
          <w:sz w:val="24"/>
          <w:lang w:bidi="ar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sz w:val="24"/>
          <w:lang w:bidi="ar"/>
        </w:rPr>
        <w:t xml:space="preserve">2. </w:t>
      </w:r>
      <w:r>
        <w:rPr>
          <w:rFonts w:hint="eastAsia" w:ascii="Times New Roman" w:hAnsi="Times New Roman" w:eastAsia="等线" w:cs="Times New Roman"/>
          <w:sz w:val="24"/>
          <w:lang w:bidi="ar"/>
        </w:rPr>
        <w:t>Excluded studies following full text screening with reasons</w:t>
      </w:r>
    </w:p>
    <w:p w14:paraId="1B6C007F">
      <w:pPr>
        <w:rPr>
          <w:rFonts w:ascii="Times New Roman" w:hAnsi="Times New Roman" w:eastAsia="等线" w:cs="Times New Roman"/>
          <w:sz w:val="24"/>
          <w:lang w:bidi="ar"/>
        </w:rPr>
      </w:pPr>
    </w:p>
    <w:tbl>
      <w:tblPr>
        <w:tblStyle w:val="5"/>
        <w:tblW w:w="852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4979"/>
        <w:gridCol w:w="1652"/>
      </w:tblGrid>
      <w:tr w14:paraId="52BB0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5BD7B7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 author year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36F3735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cluded articles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A5E125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ason</w:t>
            </w:r>
          </w:p>
        </w:tc>
      </w:tr>
      <w:tr w14:paraId="24D53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70203F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, J 2025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91F345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ociated factors of oral frailty in older adults with long-term T2DM duration of more than 10 years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2E6494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  <w:tr w14:paraId="0F0FE8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F8423E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zuki, F 2024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C11FED1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ociation between animal protein intake, oral frailty and calf circumference in middle-aged and older adults: a cross-sectional analysis from the Shika study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697DE7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  <w:tr w14:paraId="4B7A4E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067960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n, Yuanhao 2025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F45547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ociation of social frailty, sarcopenia, and oral frailty with depressive symptoms in Chinese older adults: a cross-sectional study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87855A4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  <w:tr w14:paraId="5E772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10D131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sanori, Iwasaki 2024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360C6E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alence of oral frailty and its association with dietary variety, social engagement, and physical frailty: Results from the Oral Frailty 5-Item Checklist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87CAAC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  <w:tr w14:paraId="5D1B81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E7D3AF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ku, Izutsu 2023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B09FAB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sk factors for oral frailty among community-dwelling pre-frail older adults in Japan: A cross-sectional analysis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EA145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assessment tool does not match</w:t>
            </w:r>
          </w:p>
        </w:tc>
      </w:tr>
      <w:tr w14:paraId="65AD7C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35D749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bayashi, Yu 2025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90CE81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ociation of Oral Frailty with Physical Frailty and Malnutrition in Patients on Peritoneal Dialysis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4F138B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tudy population does not match</w:t>
            </w:r>
          </w:p>
        </w:tc>
      </w:tr>
      <w:tr w14:paraId="47498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8C80DA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ie, K. 2024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837F7B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onship between risk of oral frailty and awareness of oral frailty among community-dwelling adults: a cross-sectional study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2652F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tudy population does not match</w:t>
            </w:r>
          </w:p>
        </w:tc>
      </w:tr>
      <w:tr w14:paraId="12A23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8F98AE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, J. 2024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E14A5E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association between oral frailty and HbA1c among older adults with T2DM: the chain mediating effect of nutritional status and physical frailty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EEB4FD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  <w:tr w14:paraId="730BE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B021D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in, Z. H. 2020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0EBF1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ting and communication difficulties as mediators of the relationship between tooth loss and functional disability in middle-aged and older adults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C4F585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  <w:tr w14:paraId="3B6EA6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A1C081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, Xiao‐yi 2025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06E613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ociations between oral frailty, oral microbiota composition, and postoperative delirium in older adult patients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593A004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  <w:tr w14:paraId="361C5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E415AA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, Su 2025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1FDA4C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OCIATION BETWEEN ORAL FRAILTY AND INTRINSIC CAPACITY AMONG COMMUNITY-DWELLING OLDER ADULTS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0670A5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stract</w:t>
            </w:r>
          </w:p>
        </w:tc>
      </w:tr>
      <w:tr w14:paraId="015625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5D9390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sunoki, Hiroshi 2024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F303D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al Frailty and Its Relationship with Physical Frailty in Older Adults: A Longitudinal Study Using the Oral Frailty Five-Item Checklist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E6DA6C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  <w:tr w14:paraId="09007B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DADF77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ba, H. 2022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BBC3D4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al frailty and carriage of oral Candida in community-dwelling older adults (Check-up to discover Health with Energy for senior Residents in Iwamizawa; CHEER Iwamizawa)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9547B07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  <w:tr w14:paraId="4086C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874F47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wasaki, M. 2020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F93EDE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ociation between Oral Frailty and Nutritional Status Among Community-Dwelling Older Adults: The Takashimadaira Study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EDB007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  <w:tr w14:paraId="0CA348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79AF2F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wasaki, M.2024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D425944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ociation between oral frailty and nutritional status among hemodialysis patients aged ≥50 years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67729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tudy population does not match</w:t>
            </w:r>
          </w:p>
        </w:tc>
      </w:tr>
      <w:tr w14:paraId="7FCD96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1D201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wasaki, M.2021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65AEB5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iginal Oral frailty and gait performance in community-dwelling older adults: findings from the Takashimadaira study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EC3C2F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  <w:tr w14:paraId="6BA9F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06A0DA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mide, N.2024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2558BB5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association of oral frailty with fall risk in community-dwelling older adults: a cross-sectional, observational study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DD87A8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  <w:tr w14:paraId="111E75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71983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mura 2024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EA4F7A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ociation between oral frailty and Prevotella percentage in the oral microbiota of community‐dwelling older adults who participated in the CHEER Iwamizawa project, Japan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F7C3C6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  <w:tr w14:paraId="5687C5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91386E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gimiya, Y.2020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2EBE5C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e of oral frailty and oral hypofunction in rural community-dwelling older Japanese individuals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49A690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  <w:tr w14:paraId="6C037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B7056B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, Y. C.2022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5579A9C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 Frailty and Oral Frailty Associated with Late-Life Depression in Community-Dwelling Older Adults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D32A1E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assessment tool does not match</w:t>
            </w:r>
          </w:p>
        </w:tc>
      </w:tr>
      <w:tr w14:paraId="07146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B6EFA3A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ng 2024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826BBF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mediating effect of nutrition on oral frailty and fall risk in community-dwelling elderly people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6C4EB5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  <w:tr w14:paraId="1A250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601C4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aka 2018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2A7AFB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al Frailty as a Risk Factor for Physical Frailty and Mortality in Community-Dwelling Elderly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BCD430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  <w:tr w14:paraId="1E5B6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ED724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tanabe, D 2024</w:t>
            </w:r>
          </w:p>
        </w:tc>
        <w:tc>
          <w:tcPr>
            <w:tcW w:w="4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4686EE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al frailty is associated with mortality independently of physical and psychological frailty among older adults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B33094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outcome indicators do not match</w:t>
            </w:r>
          </w:p>
        </w:tc>
      </w:tr>
    </w:tbl>
    <w:p w14:paraId="33C960D9">
      <w:pPr>
        <w:rPr>
          <w:rFonts w:ascii="Times New Roman" w:hAnsi="Times New Roman" w:eastAsia="等线" w:cs="Times New Roman"/>
          <w:b/>
          <w:bCs/>
          <w:sz w:val="24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F952A71">
      <w:pPr>
        <w:rPr>
          <w:rFonts w:ascii="Times New Roman" w:hAnsi="Times New Roman" w:eastAsia="等线" w:cs="Times New Roman"/>
          <w:b/>
          <w:bCs/>
          <w:sz w:val="24"/>
          <w:lang w:bidi="ar"/>
        </w:rPr>
      </w:pPr>
      <w:r>
        <w:rPr>
          <w:rFonts w:ascii="Times New Roman" w:hAnsi="Times New Roman" w:eastAsia="等线" w:cs="Times New Roman"/>
          <w:b/>
          <w:bCs/>
          <w:sz w:val="24"/>
          <w:lang w:bidi="ar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sz w:val="24"/>
          <w:lang w:bidi="ar"/>
        </w:rPr>
        <w:t xml:space="preserve">3. </w:t>
      </w:r>
      <w:r>
        <w:rPr>
          <w:rFonts w:ascii="Times New Roman" w:hAnsi="Times New Roman" w:cs="Times New Roman"/>
          <w:sz w:val="24"/>
        </w:rPr>
        <w:t>Literature Quality Evaluation</w:t>
      </w:r>
    </w:p>
    <w:p w14:paraId="288A0113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A</w:t>
      </w:r>
    </w:p>
    <w:p w14:paraId="51580F71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Methodological quality appraisal results based on the AHRQ tool for each study.</w:t>
      </w:r>
    </w:p>
    <w:tbl>
      <w:tblPr>
        <w:tblStyle w:val="6"/>
        <w:tblW w:w="0" w:type="auto"/>
        <w:tblInd w:w="18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896"/>
        <w:gridCol w:w="866"/>
        <w:gridCol w:w="889"/>
        <w:gridCol w:w="911"/>
        <w:gridCol w:w="856"/>
        <w:gridCol w:w="900"/>
        <w:gridCol w:w="844"/>
        <w:gridCol w:w="967"/>
        <w:gridCol w:w="911"/>
        <w:gridCol w:w="878"/>
        <w:gridCol w:w="896"/>
        <w:gridCol w:w="876"/>
        <w:gridCol w:w="1087"/>
      </w:tblGrid>
      <w:tr w14:paraId="3D23A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62" w:type="dxa"/>
          </w:tcPr>
          <w:p w14:paraId="3A553E3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y</w:t>
            </w:r>
          </w:p>
        </w:tc>
        <w:tc>
          <w:tcPr>
            <w:tcW w:w="896" w:type="dxa"/>
          </w:tcPr>
          <w:p w14:paraId="7340877D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1</w:t>
            </w:r>
          </w:p>
        </w:tc>
        <w:tc>
          <w:tcPr>
            <w:tcW w:w="866" w:type="dxa"/>
          </w:tcPr>
          <w:p w14:paraId="0D9AB9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2</w:t>
            </w:r>
          </w:p>
        </w:tc>
        <w:tc>
          <w:tcPr>
            <w:tcW w:w="889" w:type="dxa"/>
          </w:tcPr>
          <w:p w14:paraId="03CB3D5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3</w:t>
            </w:r>
          </w:p>
        </w:tc>
        <w:tc>
          <w:tcPr>
            <w:tcW w:w="911" w:type="dxa"/>
          </w:tcPr>
          <w:p w14:paraId="26FD044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4</w:t>
            </w:r>
          </w:p>
        </w:tc>
        <w:tc>
          <w:tcPr>
            <w:tcW w:w="856" w:type="dxa"/>
          </w:tcPr>
          <w:p w14:paraId="5399F12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5</w:t>
            </w:r>
          </w:p>
        </w:tc>
        <w:tc>
          <w:tcPr>
            <w:tcW w:w="900" w:type="dxa"/>
          </w:tcPr>
          <w:p w14:paraId="53C6664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6</w:t>
            </w:r>
          </w:p>
        </w:tc>
        <w:tc>
          <w:tcPr>
            <w:tcW w:w="844" w:type="dxa"/>
          </w:tcPr>
          <w:p w14:paraId="7D4F63B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7</w:t>
            </w:r>
          </w:p>
        </w:tc>
        <w:tc>
          <w:tcPr>
            <w:tcW w:w="967" w:type="dxa"/>
          </w:tcPr>
          <w:p w14:paraId="69B1A28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8</w:t>
            </w:r>
          </w:p>
        </w:tc>
        <w:tc>
          <w:tcPr>
            <w:tcW w:w="911" w:type="dxa"/>
          </w:tcPr>
          <w:p w14:paraId="5EB5B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9</w:t>
            </w:r>
          </w:p>
        </w:tc>
        <w:tc>
          <w:tcPr>
            <w:tcW w:w="878" w:type="dxa"/>
          </w:tcPr>
          <w:p w14:paraId="7C0FCE4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10</w:t>
            </w:r>
          </w:p>
        </w:tc>
        <w:tc>
          <w:tcPr>
            <w:tcW w:w="896" w:type="dxa"/>
          </w:tcPr>
          <w:p w14:paraId="056993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11</w:t>
            </w:r>
          </w:p>
        </w:tc>
        <w:tc>
          <w:tcPr>
            <w:tcW w:w="876" w:type="dxa"/>
          </w:tcPr>
          <w:p w14:paraId="3E5C90A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otal score</w:t>
            </w:r>
          </w:p>
        </w:tc>
        <w:tc>
          <w:tcPr>
            <w:tcW w:w="1087" w:type="dxa"/>
          </w:tcPr>
          <w:p w14:paraId="0025972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Quality</w:t>
            </w:r>
          </w:p>
        </w:tc>
      </w:tr>
      <w:tr w14:paraId="19132B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62" w:type="dxa"/>
          </w:tcPr>
          <w:p w14:paraId="1B95E6C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umar 2023</w:t>
            </w:r>
          </w:p>
        </w:tc>
        <w:tc>
          <w:tcPr>
            <w:tcW w:w="896" w:type="dxa"/>
          </w:tcPr>
          <w:p w14:paraId="60C27D7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66" w:type="dxa"/>
          </w:tcPr>
          <w:p w14:paraId="205401A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89" w:type="dxa"/>
          </w:tcPr>
          <w:p w14:paraId="51D0C2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50D10F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56" w:type="dxa"/>
          </w:tcPr>
          <w:p w14:paraId="7F54175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00" w:type="dxa"/>
          </w:tcPr>
          <w:p w14:paraId="580FA81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44" w:type="dxa"/>
          </w:tcPr>
          <w:p w14:paraId="6BAF50A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67" w:type="dxa"/>
          </w:tcPr>
          <w:p w14:paraId="3FB593D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33F4BD0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8" w:type="dxa"/>
          </w:tcPr>
          <w:p w14:paraId="4F0471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96" w:type="dxa"/>
          </w:tcPr>
          <w:p w14:paraId="7893C71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6" w:type="dxa"/>
          </w:tcPr>
          <w:p w14:paraId="5849EBC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87" w:type="dxa"/>
          </w:tcPr>
          <w:p w14:paraId="26E77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</w:p>
        </w:tc>
      </w:tr>
      <w:tr w14:paraId="6DBE9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62" w:type="dxa"/>
          </w:tcPr>
          <w:p w14:paraId="0F7FF4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uo 2025</w:t>
            </w:r>
          </w:p>
        </w:tc>
        <w:tc>
          <w:tcPr>
            <w:tcW w:w="896" w:type="dxa"/>
          </w:tcPr>
          <w:p w14:paraId="3AD3AC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66" w:type="dxa"/>
          </w:tcPr>
          <w:p w14:paraId="657EB7A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89" w:type="dxa"/>
          </w:tcPr>
          <w:p w14:paraId="4958DA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70C3A0B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856" w:type="dxa"/>
          </w:tcPr>
          <w:p w14:paraId="1BF87C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00" w:type="dxa"/>
          </w:tcPr>
          <w:p w14:paraId="26D19CD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44" w:type="dxa"/>
          </w:tcPr>
          <w:p w14:paraId="527A4C4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67" w:type="dxa"/>
          </w:tcPr>
          <w:p w14:paraId="38CD22C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30BBDDB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78" w:type="dxa"/>
          </w:tcPr>
          <w:p w14:paraId="3236BDB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96" w:type="dxa"/>
          </w:tcPr>
          <w:p w14:paraId="791984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6" w:type="dxa"/>
          </w:tcPr>
          <w:p w14:paraId="62FD0CF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087" w:type="dxa"/>
          </w:tcPr>
          <w:p w14:paraId="20E78A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</w:p>
        </w:tc>
      </w:tr>
      <w:tr w14:paraId="1259F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62" w:type="dxa"/>
          </w:tcPr>
          <w:p w14:paraId="446B18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an 2025</w:t>
            </w:r>
          </w:p>
        </w:tc>
        <w:tc>
          <w:tcPr>
            <w:tcW w:w="896" w:type="dxa"/>
          </w:tcPr>
          <w:p w14:paraId="5B8C66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66" w:type="dxa"/>
          </w:tcPr>
          <w:p w14:paraId="345532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89" w:type="dxa"/>
          </w:tcPr>
          <w:p w14:paraId="436CAB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3B08BE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856" w:type="dxa"/>
          </w:tcPr>
          <w:p w14:paraId="598DAA8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00" w:type="dxa"/>
          </w:tcPr>
          <w:p w14:paraId="2AD4AD6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44" w:type="dxa"/>
          </w:tcPr>
          <w:p w14:paraId="3C0D1B8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67" w:type="dxa"/>
          </w:tcPr>
          <w:p w14:paraId="5DE55B4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42EBF2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8" w:type="dxa"/>
          </w:tcPr>
          <w:p w14:paraId="70C444A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96" w:type="dxa"/>
          </w:tcPr>
          <w:p w14:paraId="348A1D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6" w:type="dxa"/>
          </w:tcPr>
          <w:p w14:paraId="31959E9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087" w:type="dxa"/>
          </w:tcPr>
          <w:p w14:paraId="53F252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</w:p>
        </w:tc>
      </w:tr>
      <w:tr w14:paraId="695E6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62" w:type="dxa"/>
          </w:tcPr>
          <w:p w14:paraId="20CA86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ronaka 2020</w:t>
            </w:r>
          </w:p>
        </w:tc>
        <w:tc>
          <w:tcPr>
            <w:tcW w:w="896" w:type="dxa"/>
          </w:tcPr>
          <w:p w14:paraId="1490337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66" w:type="dxa"/>
          </w:tcPr>
          <w:p w14:paraId="7B13F6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89" w:type="dxa"/>
          </w:tcPr>
          <w:p w14:paraId="47DB367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3FC644A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856" w:type="dxa"/>
          </w:tcPr>
          <w:p w14:paraId="3443D1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00" w:type="dxa"/>
          </w:tcPr>
          <w:p w14:paraId="28D900C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44" w:type="dxa"/>
          </w:tcPr>
          <w:p w14:paraId="27FEEA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67" w:type="dxa"/>
          </w:tcPr>
          <w:p w14:paraId="7986138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27A9098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78" w:type="dxa"/>
          </w:tcPr>
          <w:p w14:paraId="1AE02D7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96" w:type="dxa"/>
          </w:tcPr>
          <w:p w14:paraId="253D97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6" w:type="dxa"/>
          </w:tcPr>
          <w:p w14:paraId="46EC148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087" w:type="dxa"/>
          </w:tcPr>
          <w:p w14:paraId="69DD49A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</w:p>
        </w:tc>
      </w:tr>
      <w:tr w14:paraId="443B4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962" w:type="dxa"/>
          </w:tcPr>
          <w:p w14:paraId="65D233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omatsu 2021</w:t>
            </w:r>
          </w:p>
        </w:tc>
        <w:tc>
          <w:tcPr>
            <w:tcW w:w="896" w:type="dxa"/>
          </w:tcPr>
          <w:p w14:paraId="4BFC23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66" w:type="dxa"/>
          </w:tcPr>
          <w:p w14:paraId="22EAD9C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89" w:type="dxa"/>
          </w:tcPr>
          <w:p w14:paraId="26B1F0A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136906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856" w:type="dxa"/>
          </w:tcPr>
          <w:p w14:paraId="3F2E87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00" w:type="dxa"/>
          </w:tcPr>
          <w:p w14:paraId="771F7E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44" w:type="dxa"/>
          </w:tcPr>
          <w:p w14:paraId="0E573E8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67" w:type="dxa"/>
          </w:tcPr>
          <w:p w14:paraId="44065E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435E0A4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78" w:type="dxa"/>
          </w:tcPr>
          <w:p w14:paraId="09BCCAA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96" w:type="dxa"/>
          </w:tcPr>
          <w:p w14:paraId="2AB7AE2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6" w:type="dxa"/>
          </w:tcPr>
          <w:p w14:paraId="63A1ED0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087" w:type="dxa"/>
          </w:tcPr>
          <w:p w14:paraId="561023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</w:p>
        </w:tc>
      </w:tr>
      <w:tr w14:paraId="6FB17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62" w:type="dxa"/>
          </w:tcPr>
          <w:p w14:paraId="31CCD6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hara 2020</w:t>
            </w:r>
          </w:p>
        </w:tc>
        <w:tc>
          <w:tcPr>
            <w:tcW w:w="896" w:type="dxa"/>
          </w:tcPr>
          <w:p w14:paraId="1A3D8F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66" w:type="dxa"/>
          </w:tcPr>
          <w:p w14:paraId="46C6C4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89" w:type="dxa"/>
          </w:tcPr>
          <w:p w14:paraId="527C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0A1133A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856" w:type="dxa"/>
          </w:tcPr>
          <w:p w14:paraId="50F7C55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00" w:type="dxa"/>
          </w:tcPr>
          <w:p w14:paraId="4C5995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44" w:type="dxa"/>
          </w:tcPr>
          <w:p w14:paraId="23DBAB0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67" w:type="dxa"/>
          </w:tcPr>
          <w:p w14:paraId="3D3E0F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10D267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78" w:type="dxa"/>
          </w:tcPr>
          <w:p w14:paraId="72E577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96" w:type="dxa"/>
          </w:tcPr>
          <w:p w14:paraId="681B855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6" w:type="dxa"/>
          </w:tcPr>
          <w:p w14:paraId="02D67C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087" w:type="dxa"/>
          </w:tcPr>
          <w:p w14:paraId="798147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</w:p>
        </w:tc>
      </w:tr>
      <w:tr w14:paraId="2558C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62" w:type="dxa"/>
          </w:tcPr>
          <w:p w14:paraId="06F8D80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shino 2021</w:t>
            </w:r>
          </w:p>
        </w:tc>
        <w:tc>
          <w:tcPr>
            <w:tcW w:w="896" w:type="dxa"/>
          </w:tcPr>
          <w:p w14:paraId="138550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66" w:type="dxa"/>
          </w:tcPr>
          <w:p w14:paraId="7C5EC61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89" w:type="dxa"/>
          </w:tcPr>
          <w:p w14:paraId="5AE165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13F051B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856" w:type="dxa"/>
          </w:tcPr>
          <w:p w14:paraId="057BA6F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00" w:type="dxa"/>
          </w:tcPr>
          <w:p w14:paraId="73C0D7C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44" w:type="dxa"/>
          </w:tcPr>
          <w:p w14:paraId="4823A24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67" w:type="dxa"/>
          </w:tcPr>
          <w:p w14:paraId="1A161AB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5D0CE2C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78" w:type="dxa"/>
          </w:tcPr>
          <w:p w14:paraId="526410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96" w:type="dxa"/>
          </w:tcPr>
          <w:p w14:paraId="63D451C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6" w:type="dxa"/>
          </w:tcPr>
          <w:p w14:paraId="6351BCD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087" w:type="dxa"/>
          </w:tcPr>
          <w:p w14:paraId="51C59E5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</w:p>
        </w:tc>
      </w:tr>
      <w:tr w14:paraId="7A02C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62" w:type="dxa"/>
          </w:tcPr>
          <w:p w14:paraId="5A2E4F7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kagawa 2024</w:t>
            </w:r>
          </w:p>
        </w:tc>
        <w:tc>
          <w:tcPr>
            <w:tcW w:w="896" w:type="dxa"/>
          </w:tcPr>
          <w:p w14:paraId="3DAB0A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66" w:type="dxa"/>
          </w:tcPr>
          <w:p w14:paraId="65CC34B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89" w:type="dxa"/>
          </w:tcPr>
          <w:p w14:paraId="66105E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1CFD89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856" w:type="dxa"/>
          </w:tcPr>
          <w:p w14:paraId="45A15BE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00" w:type="dxa"/>
          </w:tcPr>
          <w:p w14:paraId="5A4EC0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44" w:type="dxa"/>
          </w:tcPr>
          <w:p w14:paraId="1A3E88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67" w:type="dxa"/>
          </w:tcPr>
          <w:p w14:paraId="6BFC846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516FC51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78" w:type="dxa"/>
          </w:tcPr>
          <w:p w14:paraId="47E82E2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96" w:type="dxa"/>
          </w:tcPr>
          <w:p w14:paraId="313FC6F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6" w:type="dxa"/>
          </w:tcPr>
          <w:p w14:paraId="76BFE28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087" w:type="dxa"/>
          </w:tcPr>
          <w:p w14:paraId="3A62C3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</w:p>
        </w:tc>
      </w:tr>
      <w:tr w14:paraId="5B243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62" w:type="dxa"/>
          </w:tcPr>
          <w:p w14:paraId="573AEE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amamoto 2022</w:t>
            </w:r>
          </w:p>
        </w:tc>
        <w:tc>
          <w:tcPr>
            <w:tcW w:w="896" w:type="dxa"/>
          </w:tcPr>
          <w:p w14:paraId="0AE9D97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66" w:type="dxa"/>
          </w:tcPr>
          <w:p w14:paraId="484893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89" w:type="dxa"/>
          </w:tcPr>
          <w:p w14:paraId="235DFC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67BCCF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56" w:type="dxa"/>
          </w:tcPr>
          <w:p w14:paraId="5181FA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00" w:type="dxa"/>
          </w:tcPr>
          <w:p w14:paraId="027CE2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44" w:type="dxa"/>
          </w:tcPr>
          <w:p w14:paraId="0C0096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67" w:type="dxa"/>
          </w:tcPr>
          <w:p w14:paraId="0DAAEE9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71902E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78" w:type="dxa"/>
          </w:tcPr>
          <w:p w14:paraId="435A876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96" w:type="dxa"/>
          </w:tcPr>
          <w:p w14:paraId="030995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6" w:type="dxa"/>
          </w:tcPr>
          <w:p w14:paraId="21A5C9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87" w:type="dxa"/>
          </w:tcPr>
          <w:p w14:paraId="703FD03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</w:p>
        </w:tc>
      </w:tr>
      <w:tr w14:paraId="2933D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62" w:type="dxa"/>
          </w:tcPr>
          <w:p w14:paraId="1761FDC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maki,N 2024</w:t>
            </w:r>
          </w:p>
        </w:tc>
        <w:tc>
          <w:tcPr>
            <w:tcW w:w="896" w:type="dxa"/>
          </w:tcPr>
          <w:p w14:paraId="255119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66" w:type="dxa"/>
          </w:tcPr>
          <w:p w14:paraId="334F004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89" w:type="dxa"/>
          </w:tcPr>
          <w:p w14:paraId="78CAA8D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11BD16E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856" w:type="dxa"/>
          </w:tcPr>
          <w:p w14:paraId="1E24760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00" w:type="dxa"/>
          </w:tcPr>
          <w:p w14:paraId="77D1E4A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44" w:type="dxa"/>
          </w:tcPr>
          <w:p w14:paraId="4A3CE3C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67" w:type="dxa"/>
          </w:tcPr>
          <w:p w14:paraId="1CFA594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4B3FBD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78" w:type="dxa"/>
          </w:tcPr>
          <w:p w14:paraId="6752E7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96" w:type="dxa"/>
          </w:tcPr>
          <w:p w14:paraId="7279790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6" w:type="dxa"/>
          </w:tcPr>
          <w:p w14:paraId="39243F6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087" w:type="dxa"/>
          </w:tcPr>
          <w:p w14:paraId="3EA05D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</w:p>
        </w:tc>
      </w:tr>
      <w:tr w14:paraId="4C154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62" w:type="dxa"/>
          </w:tcPr>
          <w:p w14:paraId="44B238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u 2025</w:t>
            </w:r>
          </w:p>
        </w:tc>
        <w:tc>
          <w:tcPr>
            <w:tcW w:w="896" w:type="dxa"/>
          </w:tcPr>
          <w:p w14:paraId="042499A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66" w:type="dxa"/>
          </w:tcPr>
          <w:p w14:paraId="0B27BA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89" w:type="dxa"/>
          </w:tcPr>
          <w:p w14:paraId="0E39962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5241D0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56" w:type="dxa"/>
          </w:tcPr>
          <w:p w14:paraId="41F032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00" w:type="dxa"/>
          </w:tcPr>
          <w:p w14:paraId="36DD938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44" w:type="dxa"/>
          </w:tcPr>
          <w:p w14:paraId="6D7139B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67" w:type="dxa"/>
          </w:tcPr>
          <w:p w14:paraId="2BC030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07236DF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878" w:type="dxa"/>
          </w:tcPr>
          <w:p w14:paraId="753D73D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96" w:type="dxa"/>
          </w:tcPr>
          <w:p w14:paraId="5191EF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6" w:type="dxa"/>
          </w:tcPr>
          <w:p w14:paraId="669527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087" w:type="dxa"/>
          </w:tcPr>
          <w:p w14:paraId="030AB0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</w:p>
        </w:tc>
      </w:tr>
      <w:tr w14:paraId="3266F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62" w:type="dxa"/>
          </w:tcPr>
          <w:p w14:paraId="6876CE6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ang 2024</w:t>
            </w:r>
          </w:p>
        </w:tc>
        <w:tc>
          <w:tcPr>
            <w:tcW w:w="896" w:type="dxa"/>
          </w:tcPr>
          <w:p w14:paraId="30DA55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66" w:type="dxa"/>
          </w:tcPr>
          <w:p w14:paraId="431041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89" w:type="dxa"/>
          </w:tcPr>
          <w:p w14:paraId="619EAE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1FA9BF8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856" w:type="dxa"/>
          </w:tcPr>
          <w:p w14:paraId="4E2624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00" w:type="dxa"/>
          </w:tcPr>
          <w:p w14:paraId="2856A0A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44" w:type="dxa"/>
          </w:tcPr>
          <w:p w14:paraId="1E5EF54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67" w:type="dxa"/>
          </w:tcPr>
          <w:p w14:paraId="3BF546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4B9A45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8" w:type="dxa"/>
          </w:tcPr>
          <w:p w14:paraId="787254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96" w:type="dxa"/>
          </w:tcPr>
          <w:p w14:paraId="552381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6" w:type="dxa"/>
          </w:tcPr>
          <w:p w14:paraId="4E25BC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87" w:type="dxa"/>
          </w:tcPr>
          <w:p w14:paraId="18CAAD4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</w:p>
        </w:tc>
      </w:tr>
      <w:tr w14:paraId="250A1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62" w:type="dxa"/>
          </w:tcPr>
          <w:p w14:paraId="32EA041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hang 2025</w:t>
            </w:r>
          </w:p>
        </w:tc>
        <w:tc>
          <w:tcPr>
            <w:tcW w:w="896" w:type="dxa"/>
          </w:tcPr>
          <w:p w14:paraId="56ABE80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66" w:type="dxa"/>
          </w:tcPr>
          <w:p w14:paraId="1BF24B0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89" w:type="dxa"/>
          </w:tcPr>
          <w:p w14:paraId="39356BF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517BB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856" w:type="dxa"/>
          </w:tcPr>
          <w:p w14:paraId="125FE5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00" w:type="dxa"/>
          </w:tcPr>
          <w:p w14:paraId="0400A58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44" w:type="dxa"/>
          </w:tcPr>
          <w:p w14:paraId="27DABF4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67" w:type="dxa"/>
          </w:tcPr>
          <w:p w14:paraId="0DE9BA9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5AA8605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8" w:type="dxa"/>
          </w:tcPr>
          <w:p w14:paraId="0883CA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96" w:type="dxa"/>
          </w:tcPr>
          <w:p w14:paraId="42E98C9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6" w:type="dxa"/>
          </w:tcPr>
          <w:p w14:paraId="14C42D5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087" w:type="dxa"/>
          </w:tcPr>
          <w:p w14:paraId="450D29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</w:p>
        </w:tc>
      </w:tr>
      <w:tr w14:paraId="1D2C0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62" w:type="dxa"/>
          </w:tcPr>
          <w:p w14:paraId="0F7C92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shii 2022</w:t>
            </w:r>
          </w:p>
        </w:tc>
        <w:tc>
          <w:tcPr>
            <w:tcW w:w="896" w:type="dxa"/>
          </w:tcPr>
          <w:p w14:paraId="38F9FC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66" w:type="dxa"/>
          </w:tcPr>
          <w:p w14:paraId="694CB6B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89" w:type="dxa"/>
          </w:tcPr>
          <w:p w14:paraId="3F0B9A2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3B257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56" w:type="dxa"/>
          </w:tcPr>
          <w:p w14:paraId="27943D2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900" w:type="dxa"/>
          </w:tcPr>
          <w:p w14:paraId="7CFAB7A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44" w:type="dxa"/>
          </w:tcPr>
          <w:p w14:paraId="3963EA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67" w:type="dxa"/>
          </w:tcPr>
          <w:p w14:paraId="4925BF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911" w:type="dxa"/>
          </w:tcPr>
          <w:p w14:paraId="4824F2A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878" w:type="dxa"/>
          </w:tcPr>
          <w:p w14:paraId="4C7EA6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96" w:type="dxa"/>
          </w:tcPr>
          <w:p w14:paraId="31D772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876" w:type="dxa"/>
          </w:tcPr>
          <w:p w14:paraId="314D714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87" w:type="dxa"/>
          </w:tcPr>
          <w:p w14:paraId="02FF74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</w:p>
        </w:tc>
      </w:tr>
    </w:tbl>
    <w:p w14:paraId="3C18CE1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Note: Y, yes; N, no; U, unclear; H, high quality; M, medium quality. </w:t>
      </w:r>
    </w:p>
    <w:p w14:paraId="1EA7CC5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Item 1: Define the source of information (survey, record review). </w:t>
      </w:r>
    </w:p>
    <w:p w14:paraId="2657A42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Item 2: List inclusion and exclusion criteria for exposed and unexposed subjects (cases and controls) or refer to previous publications. </w:t>
      </w:r>
    </w:p>
    <w:p w14:paraId="0B40ADD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Item 3: Indicate time period used for identifying patients. </w:t>
      </w:r>
    </w:p>
    <w:p w14:paraId="4B59730F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Item 4: Indicate whether or not subjects were consecutive if not population-based. </w:t>
      </w:r>
    </w:p>
    <w:p w14:paraId="419FE68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Item 5: Indicate if evaluators of subjective components of study were masked to other aspects of the status of the participants. </w:t>
      </w:r>
    </w:p>
    <w:p w14:paraId="2E5ADDD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Item 6: Describe any assessments undertaken for quality assurance purposes (e.g., test/retest of primary outcome measurements). </w:t>
      </w:r>
    </w:p>
    <w:p w14:paraId="6EFC9DE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tem 7: Explain any patient exclusions from analysis. </w:t>
      </w:r>
    </w:p>
    <w:p w14:paraId="6C426DD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tem 8: Describe how confounding was assessed and/or controlled. </w:t>
      </w:r>
    </w:p>
    <w:p w14:paraId="4B7E04D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tem 9: If applicable, explain how missing data were handled in the analysis. </w:t>
      </w:r>
    </w:p>
    <w:p w14:paraId="3C8B82B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tem 10: Summarize patient response rates and completeness of data collection. </w:t>
      </w:r>
    </w:p>
    <w:p w14:paraId="4F21A60E">
      <w:pPr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/>
          <w:sz w:val="24"/>
        </w:rPr>
        <w:t>Item 11: Clarify what follow-up, if any, was expected and the percentage of patients for which incomplete data or follow-up was obtained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bookmarkStart w:id="0" w:name="_GoBack"/>
      <w:bookmarkEnd w:id="0"/>
    </w:p>
    <w:p w14:paraId="58EC3430"/>
    <w:p w14:paraId="789AEBC0"/>
    <w:p w14:paraId="6A532E8A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142D65D6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2CA88654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58361836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2E4BA556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2712A64A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11823AC1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4C14B7BC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51D974EC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1E676278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7F395C2C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5692083B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3B52B034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6E3E7C86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6E3C2560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1472C817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1272E9B5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5D7C85F1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0D2B4971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50AD3430">
      <w:pPr>
        <w:widowControl/>
        <w:jc w:val="left"/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B </w:t>
      </w:r>
    </w:p>
    <w:p w14:paraId="1FB801D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Methodological quality appraisal results based on the NOS tool for each study.</w:t>
      </w:r>
    </w:p>
    <w:tbl>
      <w:tblPr>
        <w:tblStyle w:val="6"/>
        <w:tblW w:w="0" w:type="auto"/>
        <w:tblInd w:w="94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1144"/>
        <w:gridCol w:w="901"/>
        <w:gridCol w:w="1144"/>
        <w:gridCol w:w="883"/>
        <w:gridCol w:w="1786"/>
        <w:gridCol w:w="1446"/>
        <w:gridCol w:w="708"/>
        <w:gridCol w:w="988"/>
        <w:gridCol w:w="804"/>
        <w:gridCol w:w="1052"/>
      </w:tblGrid>
      <w:tr w14:paraId="634A6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</w:tcPr>
          <w:p w14:paraId="712C286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y</w:t>
            </w:r>
          </w:p>
        </w:tc>
        <w:tc>
          <w:tcPr>
            <w:tcW w:w="1144" w:type="dxa"/>
          </w:tcPr>
          <w:p w14:paraId="46166B8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election</w:t>
            </w:r>
          </w:p>
        </w:tc>
        <w:tc>
          <w:tcPr>
            <w:tcW w:w="901" w:type="dxa"/>
          </w:tcPr>
          <w:p w14:paraId="6527125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4" w:type="dxa"/>
          </w:tcPr>
          <w:p w14:paraId="26F7BC0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3" w:type="dxa"/>
          </w:tcPr>
          <w:p w14:paraId="08F5D86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6" w:type="dxa"/>
          </w:tcPr>
          <w:p w14:paraId="5A7C8CB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mparability</w:t>
            </w:r>
          </w:p>
        </w:tc>
        <w:tc>
          <w:tcPr>
            <w:tcW w:w="1446" w:type="dxa"/>
          </w:tcPr>
          <w:p w14:paraId="772E1387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utcome</w:t>
            </w:r>
          </w:p>
        </w:tc>
        <w:tc>
          <w:tcPr>
            <w:tcW w:w="708" w:type="dxa"/>
          </w:tcPr>
          <w:p w14:paraId="3DB008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</w:tcPr>
          <w:p w14:paraId="2550286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4" w:type="dxa"/>
          </w:tcPr>
          <w:p w14:paraId="0F2ABA6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052" w:type="dxa"/>
          </w:tcPr>
          <w:p w14:paraId="753DEA17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Quality</w:t>
            </w:r>
          </w:p>
        </w:tc>
      </w:tr>
      <w:tr w14:paraId="0E12B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</w:tcPr>
          <w:p w14:paraId="38F9540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4" w:type="dxa"/>
          </w:tcPr>
          <w:p w14:paraId="501A1C0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1</w:t>
            </w:r>
          </w:p>
        </w:tc>
        <w:tc>
          <w:tcPr>
            <w:tcW w:w="901" w:type="dxa"/>
          </w:tcPr>
          <w:p w14:paraId="14B270A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2</w:t>
            </w:r>
          </w:p>
        </w:tc>
        <w:tc>
          <w:tcPr>
            <w:tcW w:w="1144" w:type="dxa"/>
          </w:tcPr>
          <w:p w14:paraId="1C98289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3</w:t>
            </w:r>
          </w:p>
        </w:tc>
        <w:tc>
          <w:tcPr>
            <w:tcW w:w="883" w:type="dxa"/>
          </w:tcPr>
          <w:p w14:paraId="1459B047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4</w:t>
            </w:r>
          </w:p>
        </w:tc>
        <w:tc>
          <w:tcPr>
            <w:tcW w:w="1786" w:type="dxa"/>
          </w:tcPr>
          <w:p w14:paraId="4FCC469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5</w:t>
            </w:r>
          </w:p>
        </w:tc>
        <w:tc>
          <w:tcPr>
            <w:tcW w:w="1446" w:type="dxa"/>
          </w:tcPr>
          <w:p w14:paraId="6ABD14E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6</w:t>
            </w:r>
          </w:p>
        </w:tc>
        <w:tc>
          <w:tcPr>
            <w:tcW w:w="708" w:type="dxa"/>
          </w:tcPr>
          <w:p w14:paraId="72D7BA0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7</w:t>
            </w:r>
          </w:p>
        </w:tc>
        <w:tc>
          <w:tcPr>
            <w:tcW w:w="988" w:type="dxa"/>
          </w:tcPr>
          <w:p w14:paraId="5908B61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tem 8</w:t>
            </w:r>
          </w:p>
        </w:tc>
        <w:tc>
          <w:tcPr>
            <w:tcW w:w="804" w:type="dxa"/>
          </w:tcPr>
          <w:p w14:paraId="3E3FAE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2" w:type="dxa"/>
          </w:tcPr>
          <w:p w14:paraId="2C21219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5F3E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vAlign w:val="center"/>
          </w:tcPr>
          <w:p w14:paraId="7EEF8CF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ishimoto 2023</w:t>
            </w:r>
          </w:p>
        </w:tc>
        <w:tc>
          <w:tcPr>
            <w:tcW w:w="1144" w:type="dxa"/>
          </w:tcPr>
          <w:p w14:paraId="46FF92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★</w:t>
            </w:r>
          </w:p>
        </w:tc>
        <w:tc>
          <w:tcPr>
            <w:tcW w:w="901" w:type="dxa"/>
          </w:tcPr>
          <w:p w14:paraId="55912C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★</w:t>
            </w:r>
          </w:p>
        </w:tc>
        <w:tc>
          <w:tcPr>
            <w:tcW w:w="1144" w:type="dxa"/>
          </w:tcPr>
          <w:p w14:paraId="3D5484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★</w:t>
            </w:r>
          </w:p>
        </w:tc>
        <w:tc>
          <w:tcPr>
            <w:tcW w:w="883" w:type="dxa"/>
          </w:tcPr>
          <w:p w14:paraId="6E5CEA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★</w:t>
            </w:r>
          </w:p>
        </w:tc>
        <w:tc>
          <w:tcPr>
            <w:tcW w:w="1786" w:type="dxa"/>
          </w:tcPr>
          <w:p w14:paraId="7D94AA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★★</w:t>
            </w:r>
          </w:p>
        </w:tc>
        <w:tc>
          <w:tcPr>
            <w:tcW w:w="1446" w:type="dxa"/>
          </w:tcPr>
          <w:p w14:paraId="4B54D1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★</w:t>
            </w:r>
          </w:p>
        </w:tc>
        <w:tc>
          <w:tcPr>
            <w:tcW w:w="708" w:type="dxa"/>
          </w:tcPr>
          <w:p w14:paraId="1006B8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★</w:t>
            </w:r>
          </w:p>
        </w:tc>
        <w:tc>
          <w:tcPr>
            <w:tcW w:w="988" w:type="dxa"/>
          </w:tcPr>
          <w:p w14:paraId="6CF16D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D</w:t>
            </w:r>
          </w:p>
        </w:tc>
        <w:tc>
          <w:tcPr>
            <w:tcW w:w="804" w:type="dxa"/>
          </w:tcPr>
          <w:p w14:paraId="04EFC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052" w:type="dxa"/>
          </w:tcPr>
          <w:p w14:paraId="7E441C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</w:p>
        </w:tc>
      </w:tr>
      <w:tr w14:paraId="4E9B9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</w:tcPr>
          <w:p w14:paraId="4A05A9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Iwasaki 2020</w:t>
            </w:r>
          </w:p>
        </w:tc>
        <w:tc>
          <w:tcPr>
            <w:tcW w:w="1144" w:type="dxa"/>
          </w:tcPr>
          <w:p w14:paraId="564D8C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★</w:t>
            </w:r>
          </w:p>
        </w:tc>
        <w:tc>
          <w:tcPr>
            <w:tcW w:w="901" w:type="dxa"/>
          </w:tcPr>
          <w:p w14:paraId="7818D5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★</w:t>
            </w:r>
          </w:p>
        </w:tc>
        <w:tc>
          <w:tcPr>
            <w:tcW w:w="1144" w:type="dxa"/>
          </w:tcPr>
          <w:p w14:paraId="6BC6677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★</w:t>
            </w:r>
          </w:p>
        </w:tc>
        <w:tc>
          <w:tcPr>
            <w:tcW w:w="883" w:type="dxa"/>
          </w:tcPr>
          <w:p w14:paraId="357CB5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★</w:t>
            </w:r>
          </w:p>
        </w:tc>
        <w:tc>
          <w:tcPr>
            <w:tcW w:w="1786" w:type="dxa"/>
          </w:tcPr>
          <w:p w14:paraId="0C5BE9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★★</w:t>
            </w:r>
          </w:p>
        </w:tc>
        <w:tc>
          <w:tcPr>
            <w:tcW w:w="1446" w:type="dxa"/>
          </w:tcPr>
          <w:p w14:paraId="3D118B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★</w:t>
            </w:r>
          </w:p>
        </w:tc>
        <w:tc>
          <w:tcPr>
            <w:tcW w:w="708" w:type="dxa"/>
          </w:tcPr>
          <w:p w14:paraId="651FDD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★</w:t>
            </w:r>
          </w:p>
        </w:tc>
        <w:tc>
          <w:tcPr>
            <w:tcW w:w="988" w:type="dxa"/>
          </w:tcPr>
          <w:p w14:paraId="128505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D</w:t>
            </w:r>
          </w:p>
        </w:tc>
        <w:tc>
          <w:tcPr>
            <w:tcW w:w="804" w:type="dxa"/>
          </w:tcPr>
          <w:p w14:paraId="1421C4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052" w:type="dxa"/>
          </w:tcPr>
          <w:p w14:paraId="6E79B82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</w:p>
        </w:tc>
      </w:tr>
    </w:tbl>
    <w:p w14:paraId="4333223A">
      <w:pPr>
        <w:pStyle w:val="9"/>
        <w:ind w:firstLine="0"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Note: H, high quality; M, medium qualit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;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ND, not described</w:t>
      </w:r>
    </w:p>
    <w:p w14:paraId="1BB4E1F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Item 1: Representativeness of the exposed cohort. </w:t>
      </w:r>
    </w:p>
    <w:p w14:paraId="054E755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Item 2: Selection of the non exposed cohort. </w:t>
      </w:r>
    </w:p>
    <w:p w14:paraId="2DF92B1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Item 3: Ascertainment of exposure. </w:t>
      </w:r>
    </w:p>
    <w:p w14:paraId="4AF6843E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Item 4: Demonstration that outcome of interest was not present at start of study. </w:t>
      </w:r>
    </w:p>
    <w:p w14:paraId="6E3C208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Item 5: Comparability of cohorts on the basis of the design or analysis. </w:t>
      </w:r>
    </w:p>
    <w:p w14:paraId="13B8CB5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Item 6: Assessment of outcome. </w:t>
      </w:r>
    </w:p>
    <w:p w14:paraId="335E6D0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Item 7: Was follow-up long enough for outcomes to occur. </w:t>
      </w:r>
    </w:p>
    <w:p w14:paraId="488A6363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Item 8: Adequacy of follow up of cohorts.</w:t>
      </w:r>
    </w:p>
    <w:p w14:paraId="0013BABD"/>
    <w:p w14:paraId="0FEF9C1C"/>
    <w:p w14:paraId="7644A188"/>
    <w:p w14:paraId="41F5D137"/>
    <w:p w14:paraId="0E680785"/>
    <w:p w14:paraId="47F5394E">
      <w:pPr>
        <w:rPr>
          <w:rFonts w:ascii="Times New Roman" w:hAnsi="Times New Roman" w:eastAsia="等线" w:cs="Times New Roman"/>
          <w:b/>
          <w:bCs/>
          <w:sz w:val="24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25A443D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ensitivity analysis</w:t>
      </w:r>
      <w:r>
        <w:rPr>
          <w:rFonts w:hint="eastAsia" w:ascii="Times New Roman" w:hAnsi="Times New Roman" w:cs="Times New Roman"/>
          <w:sz w:val="24"/>
        </w:rPr>
        <w:t xml:space="preserve"> of prevalence of oral frailty</w:t>
      </w:r>
    </w:p>
    <w:p w14:paraId="29CAAB01">
      <w:pPr>
        <w:rPr>
          <w:rFonts w:ascii="Times New Roman" w:hAnsi="Times New Roman" w:cs="Times New Roman"/>
          <w:sz w:val="24"/>
        </w:rPr>
      </w:pPr>
    </w:p>
    <w:p w14:paraId="5F0F056D">
      <w:r>
        <w:drawing>
          <wp:inline distT="0" distB="0" distL="114300" distR="114300">
            <wp:extent cx="5271135" cy="3515360"/>
            <wp:effectExtent l="0" t="0" r="12065" b="254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00C0D">
      <w:pPr>
        <w:rPr>
          <w:rFonts w:ascii="Times New Roman" w:hAnsi="Times New Roman" w:cs="Times New Roman"/>
          <w:b/>
          <w:bCs/>
          <w:sz w:val="24"/>
        </w:rPr>
      </w:pPr>
    </w:p>
    <w:p w14:paraId="3FEB2650">
      <w:pPr>
        <w:rPr>
          <w:rFonts w:ascii="Times New Roman" w:hAnsi="Times New Roman" w:cs="Times New Roman"/>
          <w:b/>
          <w:bCs/>
          <w:sz w:val="24"/>
        </w:rPr>
      </w:pPr>
    </w:p>
    <w:p w14:paraId="3B29B1DD">
      <w:pPr>
        <w:rPr>
          <w:rFonts w:ascii="Times New Roman" w:hAnsi="Times New Roman" w:cs="Times New Roman"/>
          <w:b/>
          <w:bCs/>
          <w:sz w:val="24"/>
        </w:rPr>
      </w:pPr>
    </w:p>
    <w:p w14:paraId="49994D37">
      <w:pPr>
        <w:rPr>
          <w:rFonts w:ascii="Times New Roman" w:hAnsi="Times New Roman" w:cs="Times New Roman"/>
          <w:b/>
          <w:bCs/>
          <w:sz w:val="24"/>
        </w:rPr>
      </w:pPr>
    </w:p>
    <w:p w14:paraId="19342055">
      <w:pPr>
        <w:rPr>
          <w:rFonts w:ascii="Times New Roman" w:hAnsi="Times New Roman" w:cs="Times New Roman"/>
          <w:b/>
          <w:bCs/>
          <w:sz w:val="24"/>
        </w:rPr>
      </w:pPr>
    </w:p>
    <w:p w14:paraId="7FC91F30">
      <w:pPr>
        <w:rPr>
          <w:rFonts w:ascii="Times New Roman" w:hAnsi="Times New Roman" w:cs="Times New Roman"/>
          <w:b/>
          <w:bCs/>
          <w:sz w:val="24"/>
        </w:rPr>
      </w:pPr>
    </w:p>
    <w:p w14:paraId="61BE6B1F">
      <w:pPr>
        <w:rPr>
          <w:rFonts w:ascii="Times New Roman" w:hAnsi="Times New Roman" w:cs="Times New Roman"/>
          <w:b/>
          <w:bCs/>
          <w:sz w:val="24"/>
        </w:rPr>
      </w:pPr>
    </w:p>
    <w:p w14:paraId="612079AC">
      <w:pPr>
        <w:rPr>
          <w:rFonts w:ascii="Times New Roman" w:hAnsi="Times New Roman" w:cs="Times New Roman"/>
          <w:b/>
          <w:bCs/>
          <w:sz w:val="24"/>
        </w:rPr>
      </w:pPr>
    </w:p>
    <w:p w14:paraId="35E8AD87">
      <w:pPr>
        <w:rPr>
          <w:rFonts w:ascii="Times New Roman" w:hAnsi="Times New Roman" w:cs="Times New Roman"/>
          <w:b/>
          <w:bCs/>
          <w:sz w:val="24"/>
        </w:rPr>
      </w:pPr>
    </w:p>
    <w:p w14:paraId="3A55D90D">
      <w:pPr>
        <w:rPr>
          <w:rFonts w:ascii="Times New Roman" w:hAnsi="Times New Roman" w:cs="Times New Roman"/>
          <w:b/>
          <w:bCs/>
          <w:sz w:val="24"/>
        </w:rPr>
      </w:pPr>
    </w:p>
    <w:p w14:paraId="0A74ACBB">
      <w:pPr>
        <w:rPr>
          <w:rFonts w:ascii="Times New Roman" w:hAnsi="Times New Roman" w:cs="Times New Roman"/>
          <w:b/>
          <w:bCs/>
          <w:sz w:val="24"/>
        </w:rPr>
      </w:pPr>
    </w:p>
    <w:p w14:paraId="39132FB7">
      <w:pPr>
        <w:rPr>
          <w:rFonts w:ascii="Times New Roman" w:hAnsi="Times New Roman" w:cs="Times New Roman"/>
          <w:b/>
          <w:bCs/>
          <w:sz w:val="24"/>
        </w:rPr>
      </w:pPr>
    </w:p>
    <w:p w14:paraId="301A58A5">
      <w:pPr>
        <w:rPr>
          <w:rFonts w:ascii="Times New Roman" w:hAnsi="Times New Roman" w:cs="Times New Roman"/>
          <w:b/>
          <w:bCs/>
          <w:sz w:val="24"/>
        </w:rPr>
      </w:pPr>
    </w:p>
    <w:p w14:paraId="7DC7919F">
      <w:pPr>
        <w:rPr>
          <w:rFonts w:ascii="Times New Roman" w:hAnsi="Times New Roman" w:cs="Times New Roman"/>
          <w:b/>
          <w:bCs/>
          <w:sz w:val="24"/>
        </w:rPr>
      </w:pPr>
    </w:p>
    <w:p w14:paraId="6C2A7F3D">
      <w:pPr>
        <w:rPr>
          <w:rFonts w:ascii="Times New Roman" w:hAnsi="Times New Roman" w:cs="Times New Roman"/>
          <w:b/>
          <w:bCs/>
          <w:sz w:val="24"/>
        </w:rPr>
      </w:pPr>
    </w:p>
    <w:p w14:paraId="35603861">
      <w:pPr>
        <w:rPr>
          <w:rFonts w:ascii="Times New Roman" w:hAnsi="Times New Roman" w:cs="Times New Roman"/>
          <w:b/>
          <w:bCs/>
          <w:sz w:val="24"/>
        </w:rPr>
      </w:pPr>
    </w:p>
    <w:p w14:paraId="475FA666">
      <w:pPr>
        <w:rPr>
          <w:rFonts w:ascii="Times New Roman" w:hAnsi="Times New Roman" w:cs="Times New Roman"/>
          <w:b/>
          <w:bCs/>
          <w:sz w:val="24"/>
        </w:rPr>
      </w:pPr>
    </w:p>
    <w:p w14:paraId="3B7F63A2">
      <w:pPr>
        <w:rPr>
          <w:rFonts w:ascii="Times New Roman" w:hAnsi="Times New Roman" w:cs="Times New Roman"/>
          <w:b/>
          <w:bCs/>
          <w:sz w:val="24"/>
        </w:rPr>
      </w:pPr>
    </w:p>
    <w:p w14:paraId="211E09C2">
      <w:pPr>
        <w:rPr>
          <w:rFonts w:ascii="Times New Roman" w:hAnsi="Times New Roman" w:cs="Times New Roman"/>
          <w:b/>
          <w:bCs/>
          <w:sz w:val="24"/>
        </w:rPr>
      </w:pPr>
    </w:p>
    <w:p w14:paraId="18690B08">
      <w:pPr>
        <w:rPr>
          <w:rFonts w:ascii="Times New Roman" w:hAnsi="Times New Roman" w:cs="Times New Roman"/>
          <w:b/>
          <w:bCs/>
          <w:sz w:val="24"/>
        </w:rPr>
      </w:pPr>
    </w:p>
    <w:p w14:paraId="10D8E430">
      <w:pPr>
        <w:rPr>
          <w:rFonts w:ascii="Times New Roman" w:hAnsi="Times New Roman" w:cs="Times New Roman"/>
          <w:b/>
          <w:bCs/>
          <w:sz w:val="24"/>
        </w:rPr>
      </w:pPr>
    </w:p>
    <w:p w14:paraId="6BB6B457">
      <w:pPr>
        <w:rPr>
          <w:rFonts w:ascii="Times New Roman" w:hAnsi="Times New Roman" w:cs="Times New Roman"/>
          <w:b/>
          <w:bCs/>
          <w:sz w:val="24"/>
        </w:rPr>
      </w:pPr>
    </w:p>
    <w:p w14:paraId="5B316291">
      <w:pPr>
        <w:rPr>
          <w:rFonts w:ascii="Times New Roman" w:hAnsi="Times New Roman" w:cs="Times New Roman"/>
          <w:b/>
          <w:bCs/>
          <w:sz w:val="24"/>
        </w:rPr>
      </w:pPr>
    </w:p>
    <w:p w14:paraId="48E76BAC">
      <w:pPr>
        <w:rPr>
          <w:rFonts w:ascii="Times New Roman" w:hAnsi="Times New Roman" w:cs="Times New Roman"/>
          <w:b/>
          <w:bCs/>
          <w:sz w:val="24"/>
        </w:rPr>
      </w:pPr>
    </w:p>
    <w:p w14:paraId="711A841E">
      <w:pPr>
        <w:rPr>
          <w:rFonts w:ascii="Times New Roman" w:hAnsi="Times New Roman" w:cs="Times New Roman"/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14B5C8D"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2. </w:t>
      </w:r>
      <w:r>
        <w:rPr>
          <w:rFonts w:hint="eastAsia" w:ascii="Times New Roman" w:hAnsi="Times New Roman" w:cs="Times New Roman"/>
          <w:sz w:val="24"/>
        </w:rPr>
        <w:t>Sensitivity analysis of risk factors for oral frailty</w:t>
      </w:r>
    </w:p>
    <w:p w14:paraId="632A4531"/>
    <w:p w14:paraId="67AD5CF0"/>
    <w:p w14:paraId="00D351DC">
      <w:r>
        <w:rPr>
          <w:rFonts w:hint="eastAsi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31190</wp:posOffset>
            </wp:positionH>
            <wp:positionV relativeFrom="paragraph">
              <wp:posOffset>156845</wp:posOffset>
            </wp:positionV>
            <wp:extent cx="7351395" cy="2090420"/>
            <wp:effectExtent l="0" t="0" r="1905" b="5080"/>
            <wp:wrapSquare wrapText="bothSides"/>
            <wp:docPr id="1" name="图片 1" descr="新建 DOCX 文档_0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新建 DOCX 文档_01(1)"/>
                    <pic:cNvPicPr>
                      <a:picLocks noChangeAspect="1"/>
                    </pic:cNvPicPr>
                  </pic:nvPicPr>
                  <pic:blipFill>
                    <a:blip r:embed="rId5"/>
                    <a:srcRect l="8904" t="15005" r="9608" b="15027"/>
                    <a:stretch>
                      <a:fillRect/>
                    </a:stretch>
                  </pic:blipFill>
                  <pic:spPr>
                    <a:xfrm>
                      <a:off x="0" y="0"/>
                      <a:ext cx="7351395" cy="2090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5F82343"/>
    <w:p w14:paraId="5B6D9FF9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617470</wp:posOffset>
                </wp:positionH>
                <wp:positionV relativeFrom="paragraph">
                  <wp:posOffset>2175510</wp:posOffset>
                </wp:positionV>
                <wp:extent cx="4785995" cy="372110"/>
                <wp:effectExtent l="0" t="0" r="1905" b="889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531870" y="4507230"/>
                          <a:ext cx="4785995" cy="3721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A86EF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</w:rPr>
                              <w:t>(A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Physical frailty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</w:rPr>
                              <w:t>,(B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g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(C)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h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Cs/>
                                <w:color w:val="000000" w:themeColor="text1"/>
                                <w:sz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umber of remaining teeth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</w:rPr>
                              <w:t>.</w:t>
                            </w:r>
                          </w:p>
                          <w:p w14:paraId="01B666C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6.1pt;margin-top:171.3pt;height:29.3pt;width:376.85pt;z-index:251660288;mso-width-relative:page;mso-height-relative:page;" fillcolor="#FFFFFF [3201]" filled="t" stroked="f" coordsize="21600,21600" o:gfxdata="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CsV&#10;NtXWAAAADAEAAA8AAAAAAAAAAQAgAAAAIgAAAGRycy9kb3ducmV2LnhtbFBLAQIUABQAAAAIAIdO&#10;4kCn6k8tXgIAAJsEAAAOAAAAAAAAAAEAIAAAACUBAABkcnMvZTJvRG9jLnhtbFBLBQYAAAAABgAG&#10;AFkBAAD1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3DA86EF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4"/>
                        </w:rPr>
                        <w:t>(A)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Physical frailty 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</w:rPr>
                        <w:t>,(B)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Age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(C)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he</w:t>
                      </w:r>
                      <w:r>
                        <w:rPr>
                          <w:rFonts w:hint="eastAsia" w:ascii="Times New Roman" w:hAnsi="Times New Roman" w:cs="Times New Roman"/>
                          <w:bCs/>
                          <w:color w:val="000000" w:themeColor="text1"/>
                          <w:sz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umber of remaining teeth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</w:rPr>
                        <w:t>.</w:t>
                      </w:r>
                    </w:p>
                    <w:p w14:paraId="01B666C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179F0893">
      <w:pPr>
        <w:rPr>
          <w:rFonts w:ascii="Times New Roman" w:hAnsi="Times New Roman" w:cs="Times New Roman"/>
          <w:b/>
          <w:bCs/>
          <w:sz w:val="24"/>
        </w:rPr>
      </w:pPr>
    </w:p>
    <w:p w14:paraId="4B189F3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</w:rPr>
        <w:t>3.</w:t>
      </w:r>
      <w:r>
        <w:rPr>
          <w:rFonts w:hint="eastAsia" w:ascii="Times New Roman" w:hAnsi="Times New Roman" w:cs="Times New Roman"/>
          <w:sz w:val="24"/>
        </w:rPr>
        <w:t xml:space="preserve"> Assessment of the prevalence of oral frailty with publication bias funnel plot</w:t>
      </w:r>
    </w:p>
    <w:p w14:paraId="0AA089C0"/>
    <w:p w14:paraId="4BD147E4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drawing>
          <wp:inline distT="0" distB="0" distL="114300" distR="114300">
            <wp:extent cx="5273675" cy="3543300"/>
            <wp:effectExtent l="0" t="0" r="0" b="0"/>
            <wp:docPr id="2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FD80F"/>
    <w:p w14:paraId="78D0964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等线" w:cs="Times New Roman"/>
          <w:b/>
          <w:bCs/>
          <w:sz w:val="24"/>
          <w:lang w:bidi="ar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sz w:val="24"/>
          <w:lang w:bidi="ar"/>
        </w:rPr>
        <w:t>4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Subgroup analysis of the prevalence of oral frailty</w:t>
      </w:r>
    </w:p>
    <w:tbl>
      <w:tblPr>
        <w:tblStyle w:val="6"/>
        <w:tblpPr w:leftFromText="180" w:rightFromText="180" w:vertAnchor="text" w:horzAnchor="page" w:tblpXSpec="center" w:tblpY="494"/>
        <w:tblOverlap w:val="never"/>
        <w:tblW w:w="10296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120"/>
        <w:gridCol w:w="1170"/>
        <w:gridCol w:w="1280"/>
        <w:gridCol w:w="1012"/>
        <w:gridCol w:w="1008"/>
        <w:gridCol w:w="840"/>
        <w:gridCol w:w="1130"/>
        <w:gridCol w:w="1151"/>
      </w:tblGrid>
      <w:tr w14:paraId="0051BB7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vMerge w:val="restart"/>
            <w:tcBorders>
              <w:tl2br w:val="nil"/>
              <w:tr2bl w:val="nil"/>
            </w:tcBorders>
          </w:tcPr>
          <w:p w14:paraId="75232C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bgroup</w:t>
            </w:r>
          </w:p>
        </w:tc>
        <w:tc>
          <w:tcPr>
            <w:tcW w:w="1120" w:type="dxa"/>
            <w:vMerge w:val="restart"/>
            <w:tcBorders>
              <w:tl2br w:val="nil"/>
              <w:tr2bl w:val="nil"/>
            </w:tcBorders>
          </w:tcPr>
          <w:p w14:paraId="617DF8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included report</w:t>
            </w:r>
          </w:p>
        </w:tc>
        <w:tc>
          <w:tcPr>
            <w:tcW w:w="2450" w:type="dxa"/>
            <w:gridSpan w:val="2"/>
            <w:tcBorders>
              <w:tl2br w:val="nil"/>
              <w:tr2bl w:val="nil"/>
            </w:tcBorders>
          </w:tcPr>
          <w:p w14:paraId="38BBBF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al frailty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15B159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4FC70B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220ACA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1" w:type="dxa"/>
            <w:gridSpan w:val="2"/>
            <w:tcBorders>
              <w:tl2br w:val="nil"/>
              <w:tr2bl w:val="nil"/>
            </w:tcBorders>
          </w:tcPr>
          <w:p w14:paraId="13034A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fference between groups</w:t>
            </w:r>
          </w:p>
        </w:tc>
      </w:tr>
      <w:tr w14:paraId="60D77DC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vMerge w:val="continue"/>
            <w:tcBorders>
              <w:tl2br w:val="nil"/>
              <w:tr2bl w:val="nil"/>
            </w:tcBorders>
          </w:tcPr>
          <w:p w14:paraId="5A9226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0" w:type="dxa"/>
            <w:vMerge w:val="continue"/>
            <w:tcBorders>
              <w:tl2br w:val="nil"/>
              <w:tr2bl w:val="nil"/>
            </w:tcBorders>
          </w:tcPr>
          <w:p w14:paraId="33E4FE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2FD79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alence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013CBA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11DD85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7A555F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fect model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384EC4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40C530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bet</w:t>
            </w: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67F298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14:paraId="3D7D09B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5" w:type="dxa"/>
            <w:gridSpan w:val="7"/>
            <w:tcBorders>
              <w:tl2br w:val="nil"/>
              <w:tr2bl w:val="nil"/>
            </w:tcBorders>
          </w:tcPr>
          <w:p w14:paraId="460256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62AC01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09</w:t>
            </w: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7BB3D8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14:paraId="06D35C2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l2br w:val="nil"/>
              <w:tr2bl w:val="nil"/>
            </w:tcBorders>
          </w:tcPr>
          <w:p w14:paraId="00EA76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3DE1BD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1834F8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7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431AD88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2-0.623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77F102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73F95A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40170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49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4EA7C5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154EB0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43A832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l2br w:val="nil"/>
              <w:tr2bl w:val="nil"/>
            </w:tcBorders>
          </w:tcPr>
          <w:p w14:paraId="758234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1F28F7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01A21D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9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434359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3-0.334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09DC6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68207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3FE718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83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1FB2AE4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24D4D6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6D9474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5" w:type="dxa"/>
            <w:gridSpan w:val="7"/>
            <w:tcBorders>
              <w:tl2br w:val="nil"/>
              <w:tr2bl w:val="nil"/>
            </w:tcBorders>
          </w:tcPr>
          <w:p w14:paraId="23C55C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 age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65679C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52EA05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4</w:t>
            </w:r>
          </w:p>
        </w:tc>
      </w:tr>
      <w:tr w14:paraId="5DF03E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l2br w:val="nil"/>
              <w:tr2bl w:val="nil"/>
            </w:tcBorders>
          </w:tcPr>
          <w:p w14:paraId="0890BB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74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336A5A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1229A0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620E3C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6-0.295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573F1C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2B27C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30076C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359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27CFF0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6F3BA32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87AFB2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l2br w:val="nil"/>
              <w:tr2bl w:val="nil"/>
            </w:tcBorders>
          </w:tcPr>
          <w:p w14:paraId="64A175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74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212F06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24225F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2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55A8EA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7-0.449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4C2BC0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45886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1DBDDA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89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1763F1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703C685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0C3456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5" w:type="dxa"/>
            <w:gridSpan w:val="7"/>
            <w:tcBorders>
              <w:tl2br w:val="nil"/>
              <w:tr2bl w:val="nil"/>
            </w:tcBorders>
          </w:tcPr>
          <w:p w14:paraId="010156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 design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2B61CA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994</w:t>
            </w: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619E4B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14:paraId="6C8FDEA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l2br w:val="nil"/>
              <w:tr2bl w:val="nil"/>
            </w:tcBorders>
          </w:tcPr>
          <w:p w14:paraId="2E4B59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1BB6CF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4F316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7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3529F1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3-0.437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252AC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764A6A5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1FDEC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831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40824F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623D81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4CF713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l2br w:val="nil"/>
              <w:tr2bl w:val="nil"/>
            </w:tcBorders>
          </w:tcPr>
          <w:p w14:paraId="665C81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05ED9C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07A6195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5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0A267A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7-0.225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013E98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595DB3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7AC971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851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1D1760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24CCED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3C55CB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5" w:type="dxa"/>
            <w:gridSpan w:val="7"/>
            <w:tcBorders>
              <w:tl2br w:val="nil"/>
              <w:tr2bl w:val="nil"/>
            </w:tcBorders>
          </w:tcPr>
          <w:p w14:paraId="05370A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surement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2B9E4B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757</w:t>
            </w: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72B8BA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14:paraId="4711689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l2br w:val="nil"/>
              <w:tr2bl w:val="nil"/>
            </w:tcBorders>
          </w:tcPr>
          <w:p w14:paraId="3583692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I-6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0D6589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0B685E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6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3DFD35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1-0.306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360B9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76B8F6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30DA8B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9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4B1848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7DA53C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69B11D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l2br w:val="nil"/>
              <w:tr2bl w:val="nil"/>
            </w:tcBorders>
          </w:tcPr>
          <w:p w14:paraId="01E6EB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I-8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12EE54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5C2F7D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6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250079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6-0.578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1E42C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031D05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0B5BB6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572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586EBC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2B4E51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730CBF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5" w:type="dxa"/>
            <w:gridSpan w:val="7"/>
            <w:tcBorders>
              <w:tl2br w:val="nil"/>
              <w:tr2bl w:val="nil"/>
            </w:tcBorders>
          </w:tcPr>
          <w:p w14:paraId="36077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blishing year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5706F9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65</w:t>
            </w: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41990A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14:paraId="6732477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l2br w:val="nil"/>
              <w:tr2bl w:val="nil"/>
            </w:tcBorders>
          </w:tcPr>
          <w:p w14:paraId="160C8A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fore2022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7A3217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6EB86F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6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348C457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6-0.274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0452BA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74B794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41D388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391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6B1F30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2692C23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E45370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l2br w:val="nil"/>
              <w:tr2bl w:val="nil"/>
            </w:tcBorders>
          </w:tcPr>
          <w:p w14:paraId="0EEBBD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3-2025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04D0BB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56BE90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3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67AF1F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8-0.5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445BB1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0CBA5C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646E4F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424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76E28F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6CA558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CA4046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l2br w:val="nil"/>
              <w:tr2bl w:val="nil"/>
            </w:tcBorders>
          </w:tcPr>
          <w:p w14:paraId="605C15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 size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47B49E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71FC6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19040A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4B2672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1CF1B3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7F7506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478E99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5</w:t>
            </w: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44A798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6</w:t>
            </w:r>
          </w:p>
        </w:tc>
      </w:tr>
      <w:tr w14:paraId="201BDC4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l2br w:val="nil"/>
              <w:tr2bl w:val="nil"/>
            </w:tcBorders>
          </w:tcPr>
          <w:p w14:paraId="6B4A11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50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13878D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5250D8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5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02A04B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-0.515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5A7005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169707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3B0F82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739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5D0570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34C90D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2DC9C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l2br w:val="nil"/>
              <w:tr2bl w:val="nil"/>
            </w:tcBorders>
          </w:tcPr>
          <w:p w14:paraId="67DEA2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＞50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63073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278736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1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093B05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7-0.395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384594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605690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73E52D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096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3A222C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4C1168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FB57A1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5" w:type="dxa"/>
            <w:gridSpan w:val="7"/>
            <w:tcBorders>
              <w:tl2br w:val="nil"/>
              <w:tr2bl w:val="nil"/>
            </w:tcBorders>
          </w:tcPr>
          <w:p w14:paraId="746DFFD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 setting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3AFC03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85</w:t>
            </w: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71114C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5</w:t>
            </w:r>
          </w:p>
        </w:tc>
      </w:tr>
      <w:tr w14:paraId="36C934E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l2br w:val="nil"/>
              <w:tr2bl w:val="nil"/>
            </w:tcBorders>
          </w:tcPr>
          <w:p w14:paraId="301937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526367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4A9182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9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4B4B4B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4-0.398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229EF7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479482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274D46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172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5A9A1F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65B048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3FFF22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l2br w:val="nil"/>
              <w:tr2bl w:val="nil"/>
            </w:tcBorders>
          </w:tcPr>
          <w:p w14:paraId="60003A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spital/clinic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03E032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4AEBA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4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 w14:paraId="4C7C92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3-0.478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 w14:paraId="62029E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1998AE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117DEA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678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 w14:paraId="268D27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102A5B5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CFA77B2">
      <w:pPr>
        <w:rPr>
          <w:rFonts w:ascii="Times New Roman" w:hAnsi="Times New Roman" w:cs="Times New Roman"/>
          <w:b/>
          <w:bCs/>
          <w:sz w:val="24"/>
        </w:rPr>
      </w:pPr>
    </w:p>
    <w:p w14:paraId="3FCECF37"/>
    <w:p w14:paraId="7BF04BDD"/>
    <w:p w14:paraId="4C9B6A26"/>
    <w:p w14:paraId="0144203B">
      <w:pPr>
        <w:rPr>
          <w:rFonts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等线" w:cs="Times New Roman"/>
          <w:b/>
          <w:bCs/>
          <w:sz w:val="24"/>
          <w:lang w:bidi="ar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sz w:val="24"/>
          <w:lang w:bidi="ar"/>
        </w:rPr>
        <w:t xml:space="preserve">5. </w:t>
      </w:r>
      <w:r>
        <w:rPr>
          <w:rFonts w:hint="eastAsia" w:ascii="Times New Roman" w:hAnsi="Times New Roman" w:eastAsia="等线" w:cs="Times New Roman"/>
          <w:sz w:val="24"/>
          <w:lang w:bidi="ar"/>
        </w:rPr>
        <w:t>Meta-regression of prevalence of oral frailty</w:t>
      </w:r>
    </w:p>
    <w:p w14:paraId="2D95248B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23389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DA7A9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1704" w:type="dxa"/>
          </w:tcPr>
          <w:p w14:paraId="341725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704" w:type="dxa"/>
          </w:tcPr>
          <w:p w14:paraId="770AB5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705" w:type="dxa"/>
          </w:tcPr>
          <w:p w14:paraId="70CFA1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just 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705" w:type="dxa"/>
          </w:tcPr>
          <w:p w14:paraId="688075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14:paraId="6039B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D002B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704" w:type="dxa"/>
          </w:tcPr>
          <w:p w14:paraId="1A88DC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704" w:type="dxa"/>
          </w:tcPr>
          <w:p w14:paraId="0F7FB3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 – 0.93</w:t>
            </w:r>
          </w:p>
        </w:tc>
        <w:tc>
          <w:tcPr>
            <w:tcW w:w="1705" w:type="dxa"/>
          </w:tcPr>
          <w:p w14:paraId="310B8FA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0</w:t>
            </w:r>
          </w:p>
        </w:tc>
        <w:tc>
          <w:tcPr>
            <w:tcW w:w="1705" w:type="dxa"/>
          </w:tcPr>
          <w:p w14:paraId="23932D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14:paraId="1F8C3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17EB7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1704" w:type="dxa"/>
          </w:tcPr>
          <w:p w14:paraId="1541EF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4</w:t>
            </w:r>
          </w:p>
        </w:tc>
        <w:tc>
          <w:tcPr>
            <w:tcW w:w="1704" w:type="dxa"/>
          </w:tcPr>
          <w:p w14:paraId="1D9B4E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 – 1.09</w:t>
            </w:r>
          </w:p>
        </w:tc>
        <w:tc>
          <w:tcPr>
            <w:tcW w:w="1705" w:type="dxa"/>
          </w:tcPr>
          <w:p w14:paraId="6A2013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1705" w:type="dxa"/>
          </w:tcPr>
          <w:p w14:paraId="6B93C8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5</w:t>
            </w:r>
          </w:p>
        </w:tc>
      </w:tr>
      <w:tr w14:paraId="2DBC7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067F5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I-6</w:t>
            </w:r>
          </w:p>
        </w:tc>
        <w:tc>
          <w:tcPr>
            <w:tcW w:w="1704" w:type="dxa"/>
          </w:tcPr>
          <w:p w14:paraId="0F38C0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704" w:type="dxa"/>
          </w:tcPr>
          <w:p w14:paraId="0F2E07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 – 0.87</w:t>
            </w:r>
          </w:p>
        </w:tc>
        <w:tc>
          <w:tcPr>
            <w:tcW w:w="1705" w:type="dxa"/>
          </w:tcPr>
          <w:p w14:paraId="73DEB4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1</w:t>
            </w:r>
          </w:p>
        </w:tc>
        <w:tc>
          <w:tcPr>
            <w:tcW w:w="1705" w:type="dxa"/>
          </w:tcPr>
          <w:p w14:paraId="41B091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14:paraId="40A27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2E169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blishing year</w:t>
            </w:r>
          </w:p>
        </w:tc>
        <w:tc>
          <w:tcPr>
            <w:tcW w:w="1704" w:type="dxa"/>
          </w:tcPr>
          <w:p w14:paraId="0CA3A7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14:paraId="7D511F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</w:tcPr>
          <w:p w14:paraId="2C3037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</w:tcPr>
          <w:p w14:paraId="50D96F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0445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44997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3-2025</w:t>
            </w:r>
          </w:p>
        </w:tc>
        <w:tc>
          <w:tcPr>
            <w:tcW w:w="1704" w:type="dxa"/>
          </w:tcPr>
          <w:p w14:paraId="06500E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704" w:type="dxa"/>
          </w:tcPr>
          <w:p w14:paraId="484065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 – 1.43</w:t>
            </w:r>
          </w:p>
        </w:tc>
        <w:tc>
          <w:tcPr>
            <w:tcW w:w="1705" w:type="dxa"/>
          </w:tcPr>
          <w:p w14:paraId="69878E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2</w:t>
            </w:r>
          </w:p>
        </w:tc>
        <w:tc>
          <w:tcPr>
            <w:tcW w:w="1705" w:type="dxa"/>
          </w:tcPr>
          <w:p w14:paraId="108318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14:paraId="730AA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7EE77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 size</w:t>
            </w:r>
          </w:p>
        </w:tc>
        <w:tc>
          <w:tcPr>
            <w:tcW w:w="1704" w:type="dxa"/>
          </w:tcPr>
          <w:p w14:paraId="026721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14:paraId="497A34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</w:tcPr>
          <w:p w14:paraId="703288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</w:tcPr>
          <w:p w14:paraId="5DBB3C7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B9DF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ABC20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500</w:t>
            </w:r>
          </w:p>
        </w:tc>
        <w:tc>
          <w:tcPr>
            <w:tcW w:w="1704" w:type="dxa"/>
          </w:tcPr>
          <w:p w14:paraId="1E48B5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704" w:type="dxa"/>
          </w:tcPr>
          <w:p w14:paraId="666275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 – 1.28</w:t>
            </w:r>
          </w:p>
        </w:tc>
        <w:tc>
          <w:tcPr>
            <w:tcW w:w="1705" w:type="dxa"/>
          </w:tcPr>
          <w:p w14:paraId="6A3C92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705" w:type="dxa"/>
          </w:tcPr>
          <w:p w14:paraId="30CE0B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6</w:t>
            </w:r>
          </w:p>
        </w:tc>
      </w:tr>
      <w:tr w14:paraId="7A350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61EEE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cal setting</w:t>
            </w:r>
          </w:p>
        </w:tc>
        <w:tc>
          <w:tcPr>
            <w:tcW w:w="1704" w:type="dxa"/>
          </w:tcPr>
          <w:p w14:paraId="0BB191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14:paraId="363245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</w:tcPr>
          <w:p w14:paraId="41AF80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</w:tcPr>
          <w:p w14:paraId="04D854A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72F7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F138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spital/clinic</w:t>
            </w:r>
          </w:p>
        </w:tc>
        <w:tc>
          <w:tcPr>
            <w:tcW w:w="1704" w:type="dxa"/>
          </w:tcPr>
          <w:p w14:paraId="0BE046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704" w:type="dxa"/>
          </w:tcPr>
          <w:p w14:paraId="36043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 – 1.33</w:t>
            </w:r>
          </w:p>
        </w:tc>
        <w:tc>
          <w:tcPr>
            <w:tcW w:w="1705" w:type="dxa"/>
          </w:tcPr>
          <w:p w14:paraId="5A6335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1705" w:type="dxa"/>
          </w:tcPr>
          <w:p w14:paraId="2B1171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5</w:t>
            </w:r>
          </w:p>
        </w:tc>
      </w:tr>
    </w:tbl>
    <w:p w14:paraId="52554B04"/>
    <w:p w14:paraId="2D2BB90A"/>
    <w:p w14:paraId="01666D48">
      <w:pPr>
        <w:rPr>
          <w:rFonts w:ascii="Times New Roman" w:hAnsi="Times New Roman" w:eastAsia="等线" w:cs="Times New Roman"/>
          <w:b/>
          <w:bCs/>
          <w:sz w:val="24"/>
          <w:lang w:bidi="ar"/>
        </w:rPr>
      </w:pPr>
    </w:p>
    <w:sectPr>
      <w:pgSz w:w="11906" w:h="16838"/>
      <w:pgMar w:top="283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292"/>
    <w:rsid w:val="004C7A58"/>
    <w:rsid w:val="005002C9"/>
    <w:rsid w:val="00A87356"/>
    <w:rsid w:val="00BD1292"/>
    <w:rsid w:val="00C42C1B"/>
    <w:rsid w:val="02337D11"/>
    <w:rsid w:val="064958EE"/>
    <w:rsid w:val="07285C85"/>
    <w:rsid w:val="079C3E7E"/>
    <w:rsid w:val="08E33E32"/>
    <w:rsid w:val="09946ACE"/>
    <w:rsid w:val="09C91E87"/>
    <w:rsid w:val="0A612F9B"/>
    <w:rsid w:val="0C965028"/>
    <w:rsid w:val="0E9C4DE7"/>
    <w:rsid w:val="1B590A5E"/>
    <w:rsid w:val="1C227EB0"/>
    <w:rsid w:val="1DB04F3A"/>
    <w:rsid w:val="21555AA3"/>
    <w:rsid w:val="23407CCA"/>
    <w:rsid w:val="24C67B28"/>
    <w:rsid w:val="24FF6CB2"/>
    <w:rsid w:val="277E3DF7"/>
    <w:rsid w:val="288A2353"/>
    <w:rsid w:val="2ACD4D26"/>
    <w:rsid w:val="2C01411F"/>
    <w:rsid w:val="2EA5039F"/>
    <w:rsid w:val="30275F10"/>
    <w:rsid w:val="32854C24"/>
    <w:rsid w:val="359F69A3"/>
    <w:rsid w:val="3840755F"/>
    <w:rsid w:val="3B2C38B9"/>
    <w:rsid w:val="3D9B3F49"/>
    <w:rsid w:val="411F3BA8"/>
    <w:rsid w:val="44D37FBC"/>
    <w:rsid w:val="45753D59"/>
    <w:rsid w:val="45DE4E6B"/>
    <w:rsid w:val="490712FB"/>
    <w:rsid w:val="4D23427C"/>
    <w:rsid w:val="50504BB7"/>
    <w:rsid w:val="50F70D9C"/>
    <w:rsid w:val="53ED08F6"/>
    <w:rsid w:val="55DF44BD"/>
    <w:rsid w:val="566D353C"/>
    <w:rsid w:val="58A56740"/>
    <w:rsid w:val="59D156F1"/>
    <w:rsid w:val="5CFB7D4D"/>
    <w:rsid w:val="5D03345B"/>
    <w:rsid w:val="62246DC4"/>
    <w:rsid w:val="63950E07"/>
    <w:rsid w:val="63BA6ABF"/>
    <w:rsid w:val="67DC4CD7"/>
    <w:rsid w:val="68EC1E8D"/>
    <w:rsid w:val="6C8E6BF7"/>
    <w:rsid w:val="6DA00A2B"/>
    <w:rsid w:val="6E5236F4"/>
    <w:rsid w:val="6FEB2E03"/>
    <w:rsid w:val="728876AD"/>
    <w:rsid w:val="76193DDF"/>
    <w:rsid w:val="7A0A5C53"/>
    <w:rsid w:val="7AE55FEA"/>
    <w:rsid w:val="7BC2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paragraph" w:customStyle="1" w:styleId="9">
    <w:name w:val="列表段落1"/>
    <w:basedOn w:val="1"/>
    <w:qFormat/>
    <w:uiPriority w:val="0"/>
    <w:pPr>
      <w:ind w:firstLine="420" w:firstLineChars="200"/>
    </w:pPr>
  </w:style>
  <w:style w:type="character" w:customStyle="1" w:styleId="10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1BDB347-74A5-4C65-8092-CA81DD71C00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1746</Words>
  <Characters>8919</Characters>
  <Lines>994</Lines>
  <Paragraphs>792</Paragraphs>
  <TotalTime>142</TotalTime>
  <ScaleCrop>false</ScaleCrop>
  <LinksUpToDate>false</LinksUpToDate>
  <CharactersWithSpaces>1007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2T01:49:00Z</dcterms:created>
  <dc:creator>李萌</dc:creator>
  <cp:lastModifiedBy>Lemon</cp:lastModifiedBy>
  <dcterms:modified xsi:type="dcterms:W3CDTF">2026-04-24T11:37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mYwNTBjOTIxNjM1ZTA3OWMwMTFmNDFhZWIzMWZiYWEiLCJ1c2VySWQiOiIzNDEwMDcyNzEifQ==</vt:lpwstr>
  </property>
  <property fmtid="{D5CDD505-2E9C-101B-9397-08002B2CF9AE}" pid="4" name="ICV">
    <vt:lpwstr>6C13C78CF1CC47EFAC4D1BE0E96F4109_12</vt:lpwstr>
  </property>
</Properties>
</file>